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CF824" w14:textId="289DF6EA" w:rsidR="004018F8" w:rsidRPr="00BA3D5E" w:rsidRDefault="00394846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BA3D5E">
        <w:rPr>
          <w:rFonts w:ascii="Times New Roman" w:hAnsi="Times New Roman" w:cs="Times New Roman"/>
          <w:b/>
          <w:bCs/>
          <w:sz w:val="20"/>
          <w:szCs w:val="18"/>
        </w:rPr>
        <w:t>Table S</w:t>
      </w:r>
      <w:r w:rsidR="0050474B" w:rsidRPr="00BA3D5E">
        <w:rPr>
          <w:rFonts w:ascii="Times New Roman" w:hAnsi="Times New Roman" w:cs="Times New Roman" w:hint="eastAsia"/>
          <w:b/>
          <w:bCs/>
          <w:sz w:val="20"/>
          <w:szCs w:val="18"/>
        </w:rPr>
        <w:t>1</w:t>
      </w:r>
      <w:r w:rsidRPr="00BA3D5E">
        <w:rPr>
          <w:rFonts w:ascii="Times New Roman" w:hAnsi="Times New Roman" w:cs="Times New Roman"/>
          <w:b/>
          <w:bCs/>
          <w:sz w:val="20"/>
          <w:szCs w:val="18"/>
        </w:rPr>
        <w:t>:</w:t>
      </w:r>
      <w:r w:rsidR="004018F8" w:rsidRPr="00BA3D5E">
        <w:rPr>
          <w:rFonts w:ascii="Times New Roman" w:hAnsi="Times New Roman" w:cs="Times New Roman"/>
          <w:b/>
          <w:bCs/>
          <w:sz w:val="20"/>
          <w:szCs w:val="18"/>
        </w:rPr>
        <w:t xml:space="preserve"> Codes for definitions of covariates</w:t>
      </w:r>
      <w:r w:rsidR="00126FFB" w:rsidRPr="00BA3D5E">
        <w:rPr>
          <w:rFonts w:ascii="Times New Roman" w:hAnsi="Times New Roman" w:cs="Times New Roman"/>
          <w:b/>
          <w:bCs/>
          <w:sz w:val="20"/>
          <w:szCs w:val="18"/>
        </w:rPr>
        <w:t>, outcomes</w:t>
      </w:r>
    </w:p>
    <w:p w14:paraId="65B0933D" w14:textId="77777777" w:rsidR="00916D4B" w:rsidRPr="00BA3D5E" w:rsidRDefault="00916D4B" w:rsidP="00916D4B">
      <w:pPr>
        <w:widowControl/>
        <w:rPr>
          <w:rFonts w:ascii="新細明體" w:eastAsia="新細明體" w:hAnsi="新細明體" w:cs="新細明體"/>
          <w:kern w:val="0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91"/>
        <w:gridCol w:w="7697"/>
      </w:tblGrid>
      <w:tr w:rsidR="00BA3D5E" w:rsidRPr="00BA3D5E" w14:paraId="5A37F18D" w14:textId="77777777" w:rsidTr="00606E2A">
        <w:tc>
          <w:tcPr>
            <w:tcW w:w="7691" w:type="dxa"/>
          </w:tcPr>
          <w:p w14:paraId="47AFF101" w14:textId="29FD91CA" w:rsidR="00916D4B" w:rsidRPr="00BA3D5E" w:rsidRDefault="00916D4B" w:rsidP="00916D4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7697" w:type="dxa"/>
          </w:tcPr>
          <w:p w14:paraId="43BD8F86" w14:textId="307D40A5" w:rsidR="00916D4B" w:rsidRPr="00BA3D5E" w:rsidRDefault="00916D4B" w:rsidP="00916D4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Code(s)</w:t>
            </w:r>
          </w:p>
        </w:tc>
      </w:tr>
      <w:tr w:rsidR="00BA3D5E" w:rsidRPr="00BA3D5E" w14:paraId="40E07132" w14:textId="77777777" w:rsidTr="00606E2A">
        <w:tc>
          <w:tcPr>
            <w:tcW w:w="7691" w:type="dxa"/>
          </w:tcPr>
          <w:p w14:paraId="03D1F4DA" w14:textId="5EC56D78" w:rsidR="00893887" w:rsidRPr="00BA3D5E" w:rsidRDefault="00682E85" w:rsidP="00893887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PV Vaccine Codes</w:t>
            </w:r>
          </w:p>
        </w:tc>
        <w:tc>
          <w:tcPr>
            <w:tcW w:w="7697" w:type="dxa"/>
          </w:tcPr>
          <w:p w14:paraId="55670DE1" w14:textId="6E1D3296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0651</w:t>
            </w:r>
            <w:r w:rsidRPr="00BA3D5E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: </w:t>
            </w: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avalent HPV vaccine</w:t>
            </w:r>
          </w:p>
          <w:p w14:paraId="6D8C4BC6" w14:textId="58090BF9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0650</w:t>
            </w:r>
            <w:r w:rsidRPr="00BA3D5E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: </w:t>
            </w: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ivalent HPV vaccine</w:t>
            </w:r>
          </w:p>
          <w:p w14:paraId="28AAF0B1" w14:textId="2BB19E0C" w:rsidR="00893887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0649</w:t>
            </w:r>
            <w:r w:rsidRPr="00BA3D5E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: </w:t>
            </w: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Quadrivalent HPV vaccine</w:t>
            </w:r>
          </w:p>
        </w:tc>
      </w:tr>
      <w:tr w:rsidR="00BA3D5E" w:rsidRPr="00BA3D5E" w14:paraId="35EC7879" w14:textId="77777777" w:rsidTr="00606E2A">
        <w:tc>
          <w:tcPr>
            <w:tcW w:w="7691" w:type="dxa"/>
          </w:tcPr>
          <w:p w14:paraId="7017E047" w14:textId="6CB36166" w:rsidR="00682E85" w:rsidRPr="00BA3D5E" w:rsidRDefault="00682E85" w:rsidP="00682E85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697" w:type="dxa"/>
          </w:tcPr>
          <w:p w14:paraId="7BCB1B99" w14:textId="29FBC55A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20-I25: Ischemic heart diseases</w:t>
            </w:r>
          </w:p>
          <w:p w14:paraId="39EEB165" w14:textId="20192349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21: Acute myocardial infarction (MI)</w:t>
            </w:r>
          </w:p>
          <w:p w14:paraId="1518506D" w14:textId="1AEF50EB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22: Subsequent MI (STEMI and NSTEMI)</w:t>
            </w:r>
          </w:p>
          <w:p w14:paraId="60D22C2E" w14:textId="58E2C656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27: Other pulmonary heart diseases</w:t>
            </w:r>
          </w:p>
          <w:p w14:paraId="79F5BE98" w14:textId="0286C64C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30-I52: Other forms of heart disease (deprecated 2021)</w:t>
            </w:r>
          </w:p>
          <w:p w14:paraId="639DBDE9" w14:textId="6A121732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50: Heart failure</w:t>
            </w:r>
          </w:p>
          <w:p w14:paraId="358B74AD" w14:textId="4D2AE464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51.7: Cardiomegaly</w:t>
            </w:r>
          </w:p>
          <w:p w14:paraId="5F03F575" w14:textId="5FAC966A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3: Left Ventricular Ejection Fraction (LVEF) ≤ 50%</w:t>
            </w:r>
          </w:p>
        </w:tc>
      </w:tr>
      <w:tr w:rsidR="00BA3D5E" w:rsidRPr="00BA3D5E" w14:paraId="4B945207" w14:textId="77777777" w:rsidTr="00606E2A">
        <w:tc>
          <w:tcPr>
            <w:tcW w:w="7691" w:type="dxa"/>
          </w:tcPr>
          <w:p w14:paraId="513CA602" w14:textId="3A02EEED" w:rsidR="00682E85" w:rsidRPr="00BA3D5E" w:rsidRDefault="00682E85" w:rsidP="00893887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erebrovascular Diseases</w:t>
            </w:r>
          </w:p>
        </w:tc>
        <w:tc>
          <w:tcPr>
            <w:tcW w:w="7697" w:type="dxa"/>
          </w:tcPr>
          <w:p w14:paraId="14C2B671" w14:textId="337A261E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45: Transient cerebral ischemic attacks and related syndromes</w:t>
            </w:r>
          </w:p>
          <w:p w14:paraId="0CDDCA32" w14:textId="33171D77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7.2: Cerebral atherosclerosis</w:t>
            </w:r>
          </w:p>
          <w:p w14:paraId="33A29C08" w14:textId="6173076D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3: Cerebral infarction</w:t>
            </w:r>
          </w:p>
          <w:p w14:paraId="0048BDC5" w14:textId="7D80DC9D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1: Nontraumatic intracerebral hemorrhage</w:t>
            </w:r>
          </w:p>
          <w:p w14:paraId="01A4E066" w14:textId="2D9C73E9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2: Other and unspecified nontraumatic intracranial hemorrhage</w:t>
            </w:r>
          </w:p>
          <w:p w14:paraId="2D415484" w14:textId="4F11EF85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7: Other cerebrovascular diseases</w:t>
            </w:r>
          </w:p>
          <w:p w14:paraId="3E541B4A" w14:textId="73E7DE51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0: Nontraumatic subarachnoid hemorrhage</w:t>
            </w:r>
          </w:p>
          <w:p w14:paraId="1EB97398" w14:textId="55391FCA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60-I69: Cerebrovascular diseases (general category)</w:t>
            </w:r>
          </w:p>
        </w:tc>
      </w:tr>
      <w:tr w:rsidR="00BA3D5E" w:rsidRPr="00BA3D5E" w14:paraId="67B1791A" w14:textId="77777777" w:rsidTr="00606E2A">
        <w:tc>
          <w:tcPr>
            <w:tcW w:w="7691" w:type="dxa"/>
          </w:tcPr>
          <w:p w14:paraId="57E8DC6E" w14:textId="67AAAE60" w:rsidR="00682E85" w:rsidRPr="00BA3D5E" w:rsidRDefault="00682E85" w:rsidP="00893887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eart Dysfunction</w:t>
            </w:r>
          </w:p>
        </w:tc>
        <w:tc>
          <w:tcPr>
            <w:tcW w:w="7697" w:type="dxa"/>
          </w:tcPr>
          <w:p w14:paraId="7A386C81" w14:textId="0524E153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50: Heart failure</w:t>
            </w:r>
          </w:p>
          <w:p w14:paraId="61A7829B" w14:textId="06DB91D5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51.7: Cardiomegaly</w:t>
            </w:r>
          </w:p>
          <w:p w14:paraId="1B5D5C7A" w14:textId="71BA809D" w:rsidR="00682E85" w:rsidRPr="00BA3D5E" w:rsidRDefault="00682E85" w:rsidP="00682E85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BA3D5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3: Left Ventricular Ejection Fraction (LVEF) ≤ 50%</w:t>
            </w:r>
          </w:p>
        </w:tc>
      </w:tr>
    </w:tbl>
    <w:p w14:paraId="64D0399B" w14:textId="4E3271FE" w:rsidR="00BA3D5E" w:rsidRPr="00BA3D5E" w:rsidRDefault="00BA3D5E" w:rsidP="00916D4B">
      <w:pPr>
        <w:rPr>
          <w:rFonts w:ascii="Times New Roman" w:hAnsi="Times New Roman" w:cs="Times New Roman"/>
        </w:rPr>
      </w:pPr>
    </w:p>
    <w:p w14:paraId="004BF8B1" w14:textId="77777777" w:rsidR="00BA3D5E" w:rsidRPr="00BA3D5E" w:rsidRDefault="00BA3D5E">
      <w:pPr>
        <w:widowControl/>
        <w:rPr>
          <w:rFonts w:ascii="Times New Roman" w:hAnsi="Times New Roman" w:cs="Times New Roman"/>
        </w:rPr>
      </w:pPr>
      <w:r w:rsidRPr="00BA3D5E">
        <w:rPr>
          <w:rFonts w:ascii="Times New Roman" w:hAnsi="Times New Roman" w:cs="Times New Roman"/>
        </w:rPr>
        <w:br w:type="page"/>
      </w:r>
    </w:p>
    <w:p w14:paraId="7D90427D" w14:textId="77777777" w:rsidR="00BA3D5E" w:rsidRPr="00BA3D5E" w:rsidRDefault="00BA3D5E" w:rsidP="00BA3D5E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BA3D5E">
        <w:rPr>
          <w:rFonts w:ascii="Times New Roman" w:hAnsi="Times New Roman" w:cs="Times New Roman"/>
          <w:b/>
          <w:bCs/>
          <w:sz w:val="20"/>
          <w:szCs w:val="18"/>
        </w:rPr>
        <w:lastRenderedPageBreak/>
        <w:t>Table S</w:t>
      </w:r>
      <w:r w:rsidRPr="00BA3D5E">
        <w:rPr>
          <w:rFonts w:ascii="Times New Roman" w:hAnsi="Times New Roman" w:cs="Times New Roman" w:hint="eastAsia"/>
          <w:b/>
          <w:bCs/>
          <w:sz w:val="20"/>
          <w:szCs w:val="18"/>
        </w:rPr>
        <w:t>2</w:t>
      </w:r>
      <w:r w:rsidRPr="00BA3D5E">
        <w:rPr>
          <w:rFonts w:ascii="Times New Roman" w:hAnsi="Times New Roman" w:cs="Times New Roman"/>
          <w:b/>
          <w:bCs/>
          <w:sz w:val="20"/>
          <w:szCs w:val="18"/>
        </w:rPr>
        <w:t>: Sensitivity analysis for the risk of outcomes</w:t>
      </w:r>
    </w:p>
    <w:p w14:paraId="2253AB5A" w14:textId="28A42AFA" w:rsidR="00BA3D5E" w:rsidRPr="00BA3D5E" w:rsidRDefault="00BA3D5E" w:rsidP="00BA3D5E">
      <w:pPr>
        <w:rPr>
          <w:rFonts w:ascii="Times New Roman" w:hAnsi="Times New Roman" w:cs="Times New Roman"/>
          <w:sz w:val="20"/>
          <w:szCs w:val="18"/>
        </w:rPr>
      </w:pPr>
      <w:bookmarkStart w:id="0" w:name="_Hlk162010283"/>
      <w:r w:rsidRPr="00BA3D5E">
        <w:rPr>
          <w:rFonts w:ascii="Times New Roman" w:hAnsi="Times New Roman" w:cs="Times New Roman"/>
          <w:sz w:val="20"/>
          <w:szCs w:val="18"/>
        </w:rPr>
        <w:t xml:space="preserve">Follow </w:t>
      </w:r>
      <w:r w:rsidRPr="00BA3D5E">
        <w:rPr>
          <w:rFonts w:ascii="Times New Roman" w:hAnsi="Times New Roman" w:cs="Times New Roman"/>
          <w:sz w:val="20"/>
          <w:szCs w:val="20"/>
        </w:rPr>
        <w:t>f</w:t>
      </w:r>
      <w:r w:rsidR="00A9332C">
        <w:rPr>
          <w:rFonts w:ascii="Times New Roman" w:hAnsi="Times New Roman" w:cs="Times New Roman" w:hint="eastAsia"/>
          <w:sz w:val="20"/>
          <w:szCs w:val="20"/>
        </w:rPr>
        <w:t>or</w:t>
      </w:r>
      <w:r w:rsidRPr="00BA3D5E">
        <w:rPr>
          <w:rFonts w:ascii="Times New Roman" w:hAnsi="Times New Roman" w:cs="Times New Roman"/>
          <w:sz w:val="20"/>
          <w:szCs w:val="20"/>
        </w:rPr>
        <w:t xml:space="preserve"> 5 </w:t>
      </w:r>
      <w:r w:rsidR="00A9332C">
        <w:rPr>
          <w:rFonts w:ascii="Times New Roman" w:hAnsi="Times New Roman" w:cs="Times New Roman" w:hint="eastAsia"/>
          <w:sz w:val="20"/>
          <w:szCs w:val="20"/>
        </w:rPr>
        <w:t>years after</w:t>
      </w:r>
      <w:r w:rsidRPr="00BA3D5E">
        <w:rPr>
          <w:rFonts w:ascii="Times New Roman" w:hAnsi="Times New Roman" w:cs="Times New Roman"/>
          <w:sz w:val="20"/>
          <w:szCs w:val="20"/>
        </w:rPr>
        <w:t xml:space="preserve"> the Index Dat</w:t>
      </w:r>
      <w:bookmarkEnd w:id="0"/>
      <w:r w:rsidRPr="00BA3D5E">
        <w:rPr>
          <w:rFonts w:ascii="Times New Roman" w:hAnsi="Times New Roman" w:cs="Times New Roman"/>
          <w:sz w:val="20"/>
          <w:szCs w:val="20"/>
        </w:rPr>
        <w:t>e, (</w:t>
      </w:r>
      <w:r w:rsidRPr="00BA3D5E">
        <w:rPr>
          <w:rFonts w:ascii="Times New Roman" w:hAnsi="Times New Roman" w:cs="Times New Roman" w:hint="eastAsia"/>
          <w:sz w:val="20"/>
          <w:szCs w:val="20"/>
        </w:rPr>
        <w:t>n</w:t>
      </w:r>
      <w:r w:rsidRPr="00BA3D5E">
        <w:rPr>
          <w:rFonts w:ascii="Times New Roman" w:hAnsi="Times New Roman" w:cs="Times New Roman"/>
          <w:sz w:val="20"/>
          <w:szCs w:val="20"/>
        </w:rPr>
        <w:t>=</w:t>
      </w:r>
      <w:r w:rsidRPr="00BA3D5E">
        <w:rPr>
          <w:rFonts w:ascii="Times New Roman" w:hAnsi="Times New Roman" w:cs="Times New Roman" w:hint="eastAsia"/>
          <w:sz w:val="20"/>
          <w:szCs w:val="20"/>
        </w:rPr>
        <w:t>57</w:t>
      </w:r>
      <w:r w:rsidRPr="00BA3D5E">
        <w:rPr>
          <w:rFonts w:ascii="Times New Roman" w:hAnsi="Times New Roman" w:cs="Times New Roman"/>
          <w:sz w:val="20"/>
          <w:szCs w:val="20"/>
        </w:rPr>
        <w:t>,</w:t>
      </w:r>
      <w:r w:rsidRPr="00BA3D5E">
        <w:rPr>
          <w:rFonts w:ascii="Times New Roman" w:hAnsi="Times New Roman" w:cs="Times New Roman" w:hint="eastAsia"/>
          <w:sz w:val="20"/>
          <w:szCs w:val="20"/>
        </w:rPr>
        <w:t>782</w:t>
      </w:r>
      <w:r w:rsidRPr="00BA3D5E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91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1318"/>
        <w:gridCol w:w="2120"/>
        <w:gridCol w:w="2064"/>
      </w:tblGrid>
      <w:tr w:rsidR="00BA3D5E" w:rsidRPr="00BA3D5E" w14:paraId="6511EEE5" w14:textId="77777777" w:rsidTr="00C05F72">
        <w:tc>
          <w:tcPr>
            <w:tcW w:w="3616" w:type="dxa"/>
            <w:tcBorders>
              <w:top w:val="single" w:sz="4" w:space="0" w:color="auto"/>
              <w:bottom w:val="nil"/>
            </w:tcBorders>
          </w:tcPr>
          <w:p w14:paraId="7EE159CF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5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F4A4B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</w:tr>
      <w:tr w:rsidR="00BA3D5E" w:rsidRPr="00BA3D5E" w14:paraId="7CD294FC" w14:textId="77777777" w:rsidTr="00C05F72">
        <w:tc>
          <w:tcPr>
            <w:tcW w:w="3616" w:type="dxa"/>
            <w:tcBorders>
              <w:top w:val="nil"/>
              <w:bottom w:val="single" w:sz="4" w:space="0" w:color="auto"/>
            </w:tcBorders>
          </w:tcPr>
          <w:p w14:paraId="7C06A440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5D81C05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Patients with outcom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6EB7AD87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Survival Probability at End of Time Window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788F959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</w:tr>
      <w:tr w:rsidR="00BA3D5E" w:rsidRPr="00BA3D5E" w14:paraId="7DE35B5A" w14:textId="77777777" w:rsidTr="00C05F72">
        <w:tc>
          <w:tcPr>
            <w:tcW w:w="3616" w:type="dxa"/>
            <w:tcBorders>
              <w:top w:val="single" w:sz="4" w:space="0" w:color="auto"/>
            </w:tcBorders>
          </w:tcPr>
          <w:p w14:paraId="35AA7697" w14:textId="77777777" w:rsidR="00BA3D5E" w:rsidRPr="00BA3D5E" w:rsidRDefault="00BA3D5E" w:rsidP="00C05F72">
            <w:pPr>
              <w:pStyle w:val="Web"/>
              <w:numPr>
                <w:ilvl w:val="0"/>
                <w:numId w:val="5"/>
              </w:numPr>
              <w:spacing w:before="0" w:beforeAutospacing="0" w:after="0" w:afterAutospacing="0"/>
              <w:rPr>
                <w:sz w:val="16"/>
                <w:szCs w:val="16"/>
                <w:shd w:val="pct15" w:color="auto" w:fill="FFFFFF"/>
              </w:rPr>
            </w:pPr>
            <w:bookmarkStart w:id="1" w:name="_Hlk165655156"/>
            <w:r w:rsidRPr="00BA3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ovascular Diseases</w:t>
            </w:r>
            <w:bookmarkEnd w:id="1"/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6794602F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423AE967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nil"/>
            </w:tcBorders>
          </w:tcPr>
          <w:p w14:paraId="6918F7B2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D5E" w:rsidRPr="00BA3D5E" w14:paraId="28AA9019" w14:textId="77777777" w:rsidTr="00C05F72">
        <w:tc>
          <w:tcPr>
            <w:tcW w:w="3616" w:type="dxa"/>
            <w:tcBorders>
              <w:bottom w:val="nil"/>
            </w:tcBorders>
          </w:tcPr>
          <w:p w14:paraId="163476EC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HPV vaccine</w:t>
            </w:r>
          </w:p>
        </w:tc>
        <w:tc>
          <w:tcPr>
            <w:tcW w:w="1318" w:type="dxa"/>
          </w:tcPr>
          <w:p w14:paraId="75C2EC82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432</w:t>
            </w:r>
          </w:p>
        </w:tc>
        <w:tc>
          <w:tcPr>
            <w:tcW w:w="2120" w:type="dxa"/>
          </w:tcPr>
          <w:p w14:paraId="51F840F2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83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3BE0585C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,0.9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A3D5E" w:rsidRPr="00BA3D5E" w14:paraId="3457F4F9" w14:textId="77777777" w:rsidTr="00C05F72">
        <w:tc>
          <w:tcPr>
            <w:tcW w:w="3616" w:type="dxa"/>
            <w:tcBorders>
              <w:top w:val="nil"/>
              <w:bottom w:val="nil"/>
            </w:tcBorders>
          </w:tcPr>
          <w:p w14:paraId="3266DE48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Non-HPV vaccine</w:t>
            </w:r>
          </w:p>
        </w:tc>
        <w:tc>
          <w:tcPr>
            <w:tcW w:w="1318" w:type="dxa"/>
          </w:tcPr>
          <w:p w14:paraId="2F6A49C6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815</w:t>
            </w:r>
          </w:p>
        </w:tc>
        <w:tc>
          <w:tcPr>
            <w:tcW w:w="2120" w:type="dxa"/>
          </w:tcPr>
          <w:p w14:paraId="1B9CEDB3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303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6E57AB6A" w14:textId="77777777" w:rsidR="00BA3D5E" w:rsidRPr="00BA3D5E" w:rsidRDefault="00BA3D5E" w:rsidP="00C05F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A3D5E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R</w:t>
            </w:r>
            <w:r w:rsidRPr="00BA3D5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ference</w:t>
            </w:r>
          </w:p>
        </w:tc>
      </w:tr>
      <w:tr w:rsidR="00BA3D5E" w:rsidRPr="00BA3D5E" w14:paraId="4683B2C6" w14:textId="77777777" w:rsidTr="00C05F72">
        <w:tc>
          <w:tcPr>
            <w:tcW w:w="3616" w:type="dxa"/>
            <w:tcBorders>
              <w:top w:val="nil"/>
              <w:bottom w:val="nil"/>
            </w:tcBorders>
          </w:tcPr>
          <w:p w14:paraId="2D5DCADA" w14:textId="77777777" w:rsidR="00BA3D5E" w:rsidRPr="00BA3D5E" w:rsidRDefault="00BA3D5E" w:rsidP="00C05F72">
            <w:pPr>
              <w:pStyle w:val="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ebrovascular Diseases</w:t>
            </w:r>
          </w:p>
        </w:tc>
        <w:tc>
          <w:tcPr>
            <w:tcW w:w="1318" w:type="dxa"/>
          </w:tcPr>
          <w:p w14:paraId="023BD13C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</w:tcPr>
          <w:p w14:paraId="4BD69B93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nil"/>
            </w:tcBorders>
          </w:tcPr>
          <w:p w14:paraId="031B39C3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D5E" w:rsidRPr="00BA3D5E" w14:paraId="5F54DC71" w14:textId="77777777" w:rsidTr="00C05F72">
        <w:tc>
          <w:tcPr>
            <w:tcW w:w="3616" w:type="dxa"/>
            <w:tcBorders>
              <w:top w:val="nil"/>
            </w:tcBorders>
          </w:tcPr>
          <w:p w14:paraId="456E33F8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HPV vaccine</w:t>
            </w:r>
          </w:p>
        </w:tc>
        <w:tc>
          <w:tcPr>
            <w:tcW w:w="1318" w:type="dxa"/>
          </w:tcPr>
          <w:p w14:paraId="2FCC7A00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2120" w:type="dxa"/>
          </w:tcPr>
          <w:p w14:paraId="527121B9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9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302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59279A3C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1 (0.5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66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A3D5E" w:rsidRPr="00BA3D5E" w14:paraId="4EFBEE6D" w14:textId="77777777" w:rsidTr="00C05F72">
        <w:tc>
          <w:tcPr>
            <w:tcW w:w="3616" w:type="dxa"/>
          </w:tcPr>
          <w:p w14:paraId="5599C36D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Non-HPV vaccine</w:t>
            </w:r>
          </w:p>
        </w:tc>
        <w:tc>
          <w:tcPr>
            <w:tcW w:w="1318" w:type="dxa"/>
          </w:tcPr>
          <w:p w14:paraId="06EB076A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44</w:t>
            </w:r>
          </w:p>
        </w:tc>
        <w:tc>
          <w:tcPr>
            <w:tcW w:w="2120" w:type="dxa"/>
          </w:tcPr>
          <w:p w14:paraId="018826AF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9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56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5F40AB63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</w:tr>
      <w:tr w:rsidR="00BA3D5E" w:rsidRPr="00BA3D5E" w14:paraId="1510B3B1" w14:textId="77777777" w:rsidTr="00C05F72">
        <w:tc>
          <w:tcPr>
            <w:tcW w:w="3616" w:type="dxa"/>
            <w:tcBorders>
              <w:top w:val="nil"/>
              <w:bottom w:val="nil"/>
            </w:tcBorders>
          </w:tcPr>
          <w:p w14:paraId="31F69B66" w14:textId="77777777" w:rsidR="00BA3D5E" w:rsidRPr="00BA3D5E" w:rsidRDefault="00BA3D5E" w:rsidP="00C05F72">
            <w:pPr>
              <w:pStyle w:val="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ysfunction</w:t>
            </w:r>
          </w:p>
        </w:tc>
        <w:tc>
          <w:tcPr>
            <w:tcW w:w="1318" w:type="dxa"/>
          </w:tcPr>
          <w:p w14:paraId="5CB45CB0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</w:tcPr>
          <w:p w14:paraId="0E54B477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nil"/>
            </w:tcBorders>
          </w:tcPr>
          <w:p w14:paraId="629BFB9D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D5E" w:rsidRPr="00BA3D5E" w14:paraId="608A94BB" w14:textId="77777777" w:rsidTr="00C05F72">
        <w:tc>
          <w:tcPr>
            <w:tcW w:w="3616" w:type="dxa"/>
            <w:tcBorders>
              <w:top w:val="nil"/>
            </w:tcBorders>
          </w:tcPr>
          <w:p w14:paraId="3CCA583B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HPV vaccine</w:t>
            </w:r>
          </w:p>
        </w:tc>
        <w:tc>
          <w:tcPr>
            <w:tcW w:w="1318" w:type="dxa"/>
          </w:tcPr>
          <w:p w14:paraId="39A79B7D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20" w:type="dxa"/>
          </w:tcPr>
          <w:p w14:paraId="6E04CBE5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490F06F4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56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745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,0.9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A3D5E" w:rsidRPr="00BA3D5E" w14:paraId="4046618E" w14:textId="77777777" w:rsidTr="00C05F72">
        <w:tc>
          <w:tcPr>
            <w:tcW w:w="3616" w:type="dxa"/>
          </w:tcPr>
          <w:p w14:paraId="3F78BED2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Non-HPV vaccine</w:t>
            </w:r>
          </w:p>
        </w:tc>
        <w:tc>
          <w:tcPr>
            <w:tcW w:w="1318" w:type="dxa"/>
          </w:tcPr>
          <w:p w14:paraId="163D65EB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449</w:t>
            </w:r>
          </w:p>
        </w:tc>
        <w:tc>
          <w:tcPr>
            <w:tcW w:w="2120" w:type="dxa"/>
          </w:tcPr>
          <w:p w14:paraId="4C7BA3DD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3E4A37AB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</w:tr>
      <w:tr w:rsidR="00BA3D5E" w:rsidRPr="00BA3D5E" w14:paraId="523933FA" w14:textId="77777777" w:rsidTr="00C05F72">
        <w:tc>
          <w:tcPr>
            <w:tcW w:w="3616" w:type="dxa"/>
          </w:tcPr>
          <w:p w14:paraId="67195488" w14:textId="77777777" w:rsidR="00BA3D5E" w:rsidRPr="00BA3D5E" w:rsidRDefault="00BA3D5E" w:rsidP="00C05F72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site outcome</w:t>
            </w:r>
          </w:p>
        </w:tc>
        <w:tc>
          <w:tcPr>
            <w:tcW w:w="1318" w:type="dxa"/>
          </w:tcPr>
          <w:p w14:paraId="51CCDE57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</w:tcPr>
          <w:p w14:paraId="3B7A8FE4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</w:tcPr>
          <w:p w14:paraId="67EEE0F6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D5E" w:rsidRPr="00BA3D5E" w14:paraId="2BF22309" w14:textId="77777777" w:rsidTr="00C05F72">
        <w:tc>
          <w:tcPr>
            <w:tcW w:w="3616" w:type="dxa"/>
          </w:tcPr>
          <w:p w14:paraId="778BEC43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HPV vaccine</w:t>
            </w:r>
          </w:p>
        </w:tc>
        <w:tc>
          <w:tcPr>
            <w:tcW w:w="1318" w:type="dxa"/>
          </w:tcPr>
          <w:p w14:paraId="4DF3BC80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542</w:t>
            </w:r>
          </w:p>
        </w:tc>
        <w:tc>
          <w:tcPr>
            <w:tcW w:w="2120" w:type="dxa"/>
          </w:tcPr>
          <w:p w14:paraId="1A936593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23AC8189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86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,0.9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A3D5E" w:rsidRPr="00BA3D5E" w14:paraId="0D17A607" w14:textId="77777777" w:rsidTr="00C05F72">
        <w:tc>
          <w:tcPr>
            <w:tcW w:w="3616" w:type="dxa"/>
          </w:tcPr>
          <w:p w14:paraId="0336E7F1" w14:textId="77777777" w:rsidR="00BA3D5E" w:rsidRPr="00BA3D5E" w:rsidRDefault="00BA3D5E" w:rsidP="00C05F72">
            <w:pPr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Non-HPV vaccine</w:t>
            </w:r>
          </w:p>
        </w:tc>
        <w:tc>
          <w:tcPr>
            <w:tcW w:w="1318" w:type="dxa"/>
          </w:tcPr>
          <w:p w14:paraId="6C6CA997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2993</w:t>
            </w:r>
          </w:p>
        </w:tc>
        <w:tc>
          <w:tcPr>
            <w:tcW w:w="2120" w:type="dxa"/>
          </w:tcPr>
          <w:p w14:paraId="1FB30A09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808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64" w:type="dxa"/>
          </w:tcPr>
          <w:p w14:paraId="3294AF59" w14:textId="77777777" w:rsidR="00BA3D5E" w:rsidRPr="00BA3D5E" w:rsidRDefault="00BA3D5E" w:rsidP="00C05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</w:tr>
    </w:tbl>
    <w:p w14:paraId="5F4912F6" w14:textId="77777777" w:rsidR="00BA3D5E" w:rsidRPr="00BA3D5E" w:rsidRDefault="00BA3D5E" w:rsidP="00BA3D5E">
      <w:pPr>
        <w:rPr>
          <w:rFonts w:ascii="Times New Roman" w:hAnsi="Times New Roman" w:cs="Times New Roman"/>
          <w:sz w:val="20"/>
          <w:szCs w:val="20"/>
        </w:rPr>
      </w:pPr>
      <w:r w:rsidRPr="00BA3D5E">
        <w:rPr>
          <w:rFonts w:ascii="Times New Roman" w:hAnsi="Times New Roman" w:cs="Times New Roman"/>
          <w:sz w:val="20"/>
          <w:szCs w:val="18"/>
        </w:rPr>
        <w:t xml:space="preserve">Hazard ratio (HR) </w:t>
      </w:r>
      <w:r w:rsidRPr="00BA3D5E">
        <w:rPr>
          <w:rFonts w:ascii="Times New Roman" w:hAnsi="Times New Roman" w:cs="Times New Roman"/>
          <w:sz w:val="20"/>
          <w:szCs w:val="20"/>
        </w:rPr>
        <w:t>and 95% CI are provided.</w:t>
      </w:r>
    </w:p>
    <w:p w14:paraId="21E7A1AF" w14:textId="77777777" w:rsidR="00916D4B" w:rsidRPr="00BA3D5E" w:rsidRDefault="00916D4B" w:rsidP="00916D4B">
      <w:pPr>
        <w:rPr>
          <w:rFonts w:ascii="Times New Roman" w:hAnsi="Times New Roman" w:cs="Times New Roman"/>
        </w:rPr>
      </w:pPr>
    </w:p>
    <w:sectPr w:rsidR="00916D4B" w:rsidRPr="00BA3D5E" w:rsidSect="00C5782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B0FD1" w14:textId="77777777" w:rsidR="00AD501B" w:rsidRDefault="00AD501B" w:rsidP="00FE095F">
      <w:r>
        <w:separator/>
      </w:r>
    </w:p>
  </w:endnote>
  <w:endnote w:type="continuationSeparator" w:id="0">
    <w:p w14:paraId="3B50AC8C" w14:textId="77777777" w:rsidR="00AD501B" w:rsidRDefault="00AD501B" w:rsidP="00FE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AF744" w14:textId="77777777" w:rsidR="00AD501B" w:rsidRDefault="00AD501B" w:rsidP="00FE095F">
      <w:r>
        <w:separator/>
      </w:r>
    </w:p>
  </w:footnote>
  <w:footnote w:type="continuationSeparator" w:id="0">
    <w:p w14:paraId="347863D4" w14:textId="77777777" w:rsidR="00AD501B" w:rsidRDefault="00AD501B" w:rsidP="00FE09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81BCC"/>
    <w:multiLevelType w:val="hybridMultilevel"/>
    <w:tmpl w:val="C876DCFE"/>
    <w:lvl w:ilvl="0" w:tplc="8E1C58BC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8672D8"/>
    <w:multiLevelType w:val="hybridMultilevel"/>
    <w:tmpl w:val="C390107E"/>
    <w:lvl w:ilvl="0" w:tplc="7F0441E8">
      <w:numFmt w:val="bullet"/>
      <w:lvlText w:val="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C261F8A"/>
    <w:multiLevelType w:val="hybridMultilevel"/>
    <w:tmpl w:val="5636DEE4"/>
    <w:lvl w:ilvl="0" w:tplc="098465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E653BC1"/>
    <w:multiLevelType w:val="hybridMultilevel"/>
    <w:tmpl w:val="22D0DDB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3400685"/>
    <w:multiLevelType w:val="hybridMultilevel"/>
    <w:tmpl w:val="CBDEB492"/>
    <w:lvl w:ilvl="0" w:tplc="05B89F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CA5AC4"/>
    <w:multiLevelType w:val="hybridMultilevel"/>
    <w:tmpl w:val="A68AA932"/>
    <w:lvl w:ilvl="0" w:tplc="ABAA3BD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15D59CA"/>
    <w:multiLevelType w:val="hybridMultilevel"/>
    <w:tmpl w:val="CA6C22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2EA17CA"/>
    <w:multiLevelType w:val="hybridMultilevel"/>
    <w:tmpl w:val="C876DCF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  <w:sz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7297E65"/>
    <w:multiLevelType w:val="hybridMultilevel"/>
    <w:tmpl w:val="7CEC0282"/>
    <w:lvl w:ilvl="0" w:tplc="ABAA3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6FD3D1A"/>
    <w:multiLevelType w:val="hybridMultilevel"/>
    <w:tmpl w:val="952AF85A"/>
    <w:lvl w:ilvl="0" w:tplc="7E4E1882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74A3D03"/>
    <w:multiLevelType w:val="multilevel"/>
    <w:tmpl w:val="C714F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776E4B"/>
    <w:multiLevelType w:val="hybridMultilevel"/>
    <w:tmpl w:val="DFA425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7D684B46"/>
    <w:multiLevelType w:val="hybridMultilevel"/>
    <w:tmpl w:val="F1DAD2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02691432">
    <w:abstractNumId w:val="2"/>
  </w:num>
  <w:num w:numId="2" w16cid:durableId="203755397">
    <w:abstractNumId w:val="0"/>
  </w:num>
  <w:num w:numId="3" w16cid:durableId="2002658951">
    <w:abstractNumId w:val="7"/>
  </w:num>
  <w:num w:numId="4" w16cid:durableId="1055853218">
    <w:abstractNumId w:val="4"/>
  </w:num>
  <w:num w:numId="5" w16cid:durableId="1090396962">
    <w:abstractNumId w:val="8"/>
  </w:num>
  <w:num w:numId="6" w16cid:durableId="1857697240">
    <w:abstractNumId w:val="11"/>
  </w:num>
  <w:num w:numId="7" w16cid:durableId="1137533973">
    <w:abstractNumId w:val="9"/>
  </w:num>
  <w:num w:numId="8" w16cid:durableId="1936359268">
    <w:abstractNumId w:val="12"/>
  </w:num>
  <w:num w:numId="9" w16cid:durableId="1547066783">
    <w:abstractNumId w:val="5"/>
  </w:num>
  <w:num w:numId="10" w16cid:durableId="753010673">
    <w:abstractNumId w:val="10"/>
  </w:num>
  <w:num w:numId="11" w16cid:durableId="1035546509">
    <w:abstractNumId w:val="3"/>
  </w:num>
  <w:num w:numId="12" w16cid:durableId="993681149">
    <w:abstractNumId w:val="1"/>
  </w:num>
  <w:num w:numId="13" w16cid:durableId="3488698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C2D"/>
    <w:rsid w:val="00003B3A"/>
    <w:rsid w:val="00007F63"/>
    <w:rsid w:val="00037B03"/>
    <w:rsid w:val="0006016A"/>
    <w:rsid w:val="00070C38"/>
    <w:rsid w:val="00077A09"/>
    <w:rsid w:val="0008128F"/>
    <w:rsid w:val="000973C7"/>
    <w:rsid w:val="000C153A"/>
    <w:rsid w:val="000C4DFF"/>
    <w:rsid w:val="000D11B1"/>
    <w:rsid w:val="000D34FD"/>
    <w:rsid w:val="000D3CE4"/>
    <w:rsid w:val="000E53BC"/>
    <w:rsid w:val="0010542A"/>
    <w:rsid w:val="0011251F"/>
    <w:rsid w:val="00112DDF"/>
    <w:rsid w:val="00126FFB"/>
    <w:rsid w:val="0014217E"/>
    <w:rsid w:val="001428A2"/>
    <w:rsid w:val="0015793A"/>
    <w:rsid w:val="00163E33"/>
    <w:rsid w:val="001804CE"/>
    <w:rsid w:val="00183264"/>
    <w:rsid w:val="0018409A"/>
    <w:rsid w:val="0018709B"/>
    <w:rsid w:val="001A2419"/>
    <w:rsid w:val="001A5F2C"/>
    <w:rsid w:val="001B1837"/>
    <w:rsid w:val="001B6734"/>
    <w:rsid w:val="001F3D95"/>
    <w:rsid w:val="002026A6"/>
    <w:rsid w:val="00202A17"/>
    <w:rsid w:val="0020786D"/>
    <w:rsid w:val="002177A0"/>
    <w:rsid w:val="002269C6"/>
    <w:rsid w:val="00232FFB"/>
    <w:rsid w:val="00235536"/>
    <w:rsid w:val="00236A39"/>
    <w:rsid w:val="00247505"/>
    <w:rsid w:val="00264FFE"/>
    <w:rsid w:val="00283AFD"/>
    <w:rsid w:val="00294473"/>
    <w:rsid w:val="002A0C27"/>
    <w:rsid w:val="002B5BBA"/>
    <w:rsid w:val="002C2D9C"/>
    <w:rsid w:val="002D383B"/>
    <w:rsid w:val="002D530B"/>
    <w:rsid w:val="002D549A"/>
    <w:rsid w:val="002F0E21"/>
    <w:rsid w:val="003146E4"/>
    <w:rsid w:val="00344F6D"/>
    <w:rsid w:val="00364A9A"/>
    <w:rsid w:val="00370C0F"/>
    <w:rsid w:val="003802D5"/>
    <w:rsid w:val="00394846"/>
    <w:rsid w:val="003B35F7"/>
    <w:rsid w:val="003E529B"/>
    <w:rsid w:val="003F208D"/>
    <w:rsid w:val="004018F8"/>
    <w:rsid w:val="00405A3A"/>
    <w:rsid w:val="00412978"/>
    <w:rsid w:val="00412BEE"/>
    <w:rsid w:val="00433A0A"/>
    <w:rsid w:val="004577DC"/>
    <w:rsid w:val="004752D8"/>
    <w:rsid w:val="0049209B"/>
    <w:rsid w:val="00493781"/>
    <w:rsid w:val="00497CC4"/>
    <w:rsid w:val="004A59ED"/>
    <w:rsid w:val="004B1DEB"/>
    <w:rsid w:val="004C3E05"/>
    <w:rsid w:val="004E0C9C"/>
    <w:rsid w:val="004E31DB"/>
    <w:rsid w:val="004F77EE"/>
    <w:rsid w:val="0050474B"/>
    <w:rsid w:val="005054B2"/>
    <w:rsid w:val="005378CA"/>
    <w:rsid w:val="005430F7"/>
    <w:rsid w:val="005469E7"/>
    <w:rsid w:val="005668EC"/>
    <w:rsid w:val="00571B90"/>
    <w:rsid w:val="00574266"/>
    <w:rsid w:val="00574E98"/>
    <w:rsid w:val="0058172F"/>
    <w:rsid w:val="005A1318"/>
    <w:rsid w:val="005A20B2"/>
    <w:rsid w:val="005B3C0C"/>
    <w:rsid w:val="005D56AE"/>
    <w:rsid w:val="005D68E0"/>
    <w:rsid w:val="005D6A3D"/>
    <w:rsid w:val="005F7CA6"/>
    <w:rsid w:val="00603AB1"/>
    <w:rsid w:val="006043B9"/>
    <w:rsid w:val="00606E2A"/>
    <w:rsid w:val="00610777"/>
    <w:rsid w:val="00611568"/>
    <w:rsid w:val="006301D5"/>
    <w:rsid w:val="00631881"/>
    <w:rsid w:val="00633669"/>
    <w:rsid w:val="00637F08"/>
    <w:rsid w:val="0065497A"/>
    <w:rsid w:val="006638C6"/>
    <w:rsid w:val="00663A6E"/>
    <w:rsid w:val="00665732"/>
    <w:rsid w:val="00682E85"/>
    <w:rsid w:val="00683780"/>
    <w:rsid w:val="00696B44"/>
    <w:rsid w:val="006A4A9A"/>
    <w:rsid w:val="006A6263"/>
    <w:rsid w:val="006B1655"/>
    <w:rsid w:val="006C2328"/>
    <w:rsid w:val="006D07AA"/>
    <w:rsid w:val="006F3FCA"/>
    <w:rsid w:val="006F551D"/>
    <w:rsid w:val="00743F61"/>
    <w:rsid w:val="00751101"/>
    <w:rsid w:val="00760B97"/>
    <w:rsid w:val="00765BDD"/>
    <w:rsid w:val="007829A0"/>
    <w:rsid w:val="007852FD"/>
    <w:rsid w:val="00791219"/>
    <w:rsid w:val="00796373"/>
    <w:rsid w:val="007A12DE"/>
    <w:rsid w:val="007A3A1D"/>
    <w:rsid w:val="007A4E87"/>
    <w:rsid w:val="007C2357"/>
    <w:rsid w:val="007C4AF2"/>
    <w:rsid w:val="007C7235"/>
    <w:rsid w:val="00801F58"/>
    <w:rsid w:val="00803682"/>
    <w:rsid w:val="00807EF7"/>
    <w:rsid w:val="00810377"/>
    <w:rsid w:val="00815637"/>
    <w:rsid w:val="008314AA"/>
    <w:rsid w:val="008317B6"/>
    <w:rsid w:val="00832758"/>
    <w:rsid w:val="0083475C"/>
    <w:rsid w:val="00834FA0"/>
    <w:rsid w:val="0083536A"/>
    <w:rsid w:val="00837CA2"/>
    <w:rsid w:val="00893887"/>
    <w:rsid w:val="008B0EBC"/>
    <w:rsid w:val="008C53D3"/>
    <w:rsid w:val="008D4C59"/>
    <w:rsid w:val="008E19EE"/>
    <w:rsid w:val="008E29DB"/>
    <w:rsid w:val="008F19B6"/>
    <w:rsid w:val="0091123E"/>
    <w:rsid w:val="00911899"/>
    <w:rsid w:val="00916D4B"/>
    <w:rsid w:val="0092111D"/>
    <w:rsid w:val="00972379"/>
    <w:rsid w:val="00972569"/>
    <w:rsid w:val="009B11D8"/>
    <w:rsid w:val="009B2905"/>
    <w:rsid w:val="009E4170"/>
    <w:rsid w:val="009F2FDD"/>
    <w:rsid w:val="00A04869"/>
    <w:rsid w:val="00A10C19"/>
    <w:rsid w:val="00A14D31"/>
    <w:rsid w:val="00A161D7"/>
    <w:rsid w:val="00A26B11"/>
    <w:rsid w:val="00A45C5F"/>
    <w:rsid w:val="00A5204B"/>
    <w:rsid w:val="00A552B7"/>
    <w:rsid w:val="00A70387"/>
    <w:rsid w:val="00A9332C"/>
    <w:rsid w:val="00AA2E87"/>
    <w:rsid w:val="00AD0F4E"/>
    <w:rsid w:val="00AD501B"/>
    <w:rsid w:val="00AE651D"/>
    <w:rsid w:val="00B015DE"/>
    <w:rsid w:val="00B0318C"/>
    <w:rsid w:val="00B21049"/>
    <w:rsid w:val="00B47BFC"/>
    <w:rsid w:val="00B565F7"/>
    <w:rsid w:val="00B567BD"/>
    <w:rsid w:val="00B74C79"/>
    <w:rsid w:val="00B75D72"/>
    <w:rsid w:val="00B872EC"/>
    <w:rsid w:val="00B91749"/>
    <w:rsid w:val="00B919A7"/>
    <w:rsid w:val="00BA3D5E"/>
    <w:rsid w:val="00BB533C"/>
    <w:rsid w:val="00BD0703"/>
    <w:rsid w:val="00BD7182"/>
    <w:rsid w:val="00BE6D2F"/>
    <w:rsid w:val="00BF3002"/>
    <w:rsid w:val="00C079F0"/>
    <w:rsid w:val="00C17444"/>
    <w:rsid w:val="00C2475D"/>
    <w:rsid w:val="00C40341"/>
    <w:rsid w:val="00C5119A"/>
    <w:rsid w:val="00C5782D"/>
    <w:rsid w:val="00C6756E"/>
    <w:rsid w:val="00C71033"/>
    <w:rsid w:val="00C83276"/>
    <w:rsid w:val="00C93B49"/>
    <w:rsid w:val="00CC0006"/>
    <w:rsid w:val="00CC149E"/>
    <w:rsid w:val="00CE3A5B"/>
    <w:rsid w:val="00CE68E1"/>
    <w:rsid w:val="00CF5073"/>
    <w:rsid w:val="00D2617E"/>
    <w:rsid w:val="00D52705"/>
    <w:rsid w:val="00D5398F"/>
    <w:rsid w:val="00D82868"/>
    <w:rsid w:val="00D969C4"/>
    <w:rsid w:val="00DB2CD0"/>
    <w:rsid w:val="00DB461A"/>
    <w:rsid w:val="00DD484B"/>
    <w:rsid w:val="00DE7A97"/>
    <w:rsid w:val="00DF43DA"/>
    <w:rsid w:val="00DF44C9"/>
    <w:rsid w:val="00E10F82"/>
    <w:rsid w:val="00E3753F"/>
    <w:rsid w:val="00E52CEC"/>
    <w:rsid w:val="00E726CB"/>
    <w:rsid w:val="00E726D2"/>
    <w:rsid w:val="00E750DB"/>
    <w:rsid w:val="00E760A2"/>
    <w:rsid w:val="00EA0ACA"/>
    <w:rsid w:val="00EA3C05"/>
    <w:rsid w:val="00EB685B"/>
    <w:rsid w:val="00EC4870"/>
    <w:rsid w:val="00ED1696"/>
    <w:rsid w:val="00ED5709"/>
    <w:rsid w:val="00F24524"/>
    <w:rsid w:val="00F362FE"/>
    <w:rsid w:val="00F72F1B"/>
    <w:rsid w:val="00F73636"/>
    <w:rsid w:val="00F86F70"/>
    <w:rsid w:val="00F93AE7"/>
    <w:rsid w:val="00F95513"/>
    <w:rsid w:val="00F95882"/>
    <w:rsid w:val="00FA6A55"/>
    <w:rsid w:val="00FB1EAC"/>
    <w:rsid w:val="00FC4386"/>
    <w:rsid w:val="00FC7E6A"/>
    <w:rsid w:val="00FE095F"/>
    <w:rsid w:val="00FE2C2D"/>
    <w:rsid w:val="00FE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DEA11"/>
  <w15:docId w15:val="{3263090C-69F2-4DA0-905D-BE28548F8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09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E09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E09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E095F"/>
    <w:rPr>
      <w:sz w:val="20"/>
      <w:szCs w:val="20"/>
    </w:rPr>
  </w:style>
  <w:style w:type="character" w:customStyle="1" w:styleId="bp4-fill">
    <w:name w:val="bp4-fill"/>
    <w:basedOn w:val="a0"/>
    <w:rsid w:val="00247505"/>
  </w:style>
  <w:style w:type="paragraph" w:styleId="Web">
    <w:name w:val="Normal (Web)"/>
    <w:basedOn w:val="a"/>
    <w:uiPriority w:val="99"/>
    <w:unhideWhenUsed/>
    <w:rsid w:val="000D11B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7852FD"/>
    <w:pPr>
      <w:ind w:leftChars="200" w:left="480"/>
    </w:pPr>
  </w:style>
  <w:style w:type="character" w:styleId="a9">
    <w:name w:val="Strong"/>
    <w:basedOn w:val="a0"/>
    <w:uiPriority w:val="22"/>
    <w:qFormat/>
    <w:rsid w:val="00682E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545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21506542">
          <w:marLeft w:val="90"/>
          <w:marRight w:val="0"/>
          <w:marTop w:val="0"/>
          <w:marBottom w:val="0"/>
          <w:divBdr>
            <w:top w:val="single" w:sz="2" w:space="0" w:color="E5E7EB"/>
            <w:left w:val="single" w:sz="2" w:space="4" w:color="E5E7EB"/>
            <w:bottom w:val="single" w:sz="2" w:space="0" w:color="E5E7EB"/>
            <w:right w:val="single" w:sz="2" w:space="0" w:color="E5E7EB"/>
          </w:divBdr>
        </w:div>
      </w:divsChild>
    </w:div>
    <w:div w:id="1224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104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2909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47979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0770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6843">
          <w:marLeft w:val="0"/>
          <w:marRight w:val="0"/>
          <w:marTop w:val="90"/>
          <w:marBottom w:val="9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10142191">
              <w:marLeft w:val="0"/>
              <w:marRight w:val="0"/>
              <w:marTop w:val="0"/>
              <w:marBottom w:val="3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7611087">
                  <w:marLeft w:val="0"/>
                  <w:marRight w:val="0"/>
                  <w:marTop w:val="0"/>
                  <w:marBottom w:val="3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34931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5" w:color="E5E7EB"/>
                        <w:left w:val="single" w:sz="18" w:space="5" w:color="535367"/>
                        <w:bottom w:val="single" w:sz="2" w:space="5" w:color="E5E7EB"/>
                        <w:right w:val="single" w:sz="2" w:space="5" w:color="E5E7EB"/>
                      </w:divBdr>
                      <w:divsChild>
                        <w:div w:id="13815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628271317">
                              <w:marLeft w:val="9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4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  <w:div w:id="1693874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663240">
          <w:marLeft w:val="0"/>
          <w:marRight w:val="0"/>
          <w:marTop w:val="90"/>
          <w:marBottom w:val="9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21054129">
              <w:marLeft w:val="0"/>
              <w:marRight w:val="0"/>
              <w:marTop w:val="0"/>
              <w:marBottom w:val="3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8024254">
                  <w:marLeft w:val="0"/>
                  <w:marRight w:val="0"/>
                  <w:marTop w:val="0"/>
                  <w:marBottom w:val="3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46489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5" w:color="E5E7EB"/>
                        <w:left w:val="single" w:sz="18" w:space="5" w:color="535367"/>
                        <w:bottom w:val="single" w:sz="2" w:space="5" w:color="E5E7EB"/>
                        <w:right w:val="single" w:sz="2" w:space="5" w:color="E5E7EB"/>
                      </w:divBdr>
                      <w:divsChild>
                        <w:div w:id="2061591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1404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  <w:div w:id="1982881241">
                              <w:marLeft w:val="9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4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0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631A4-EC68-4E70-865F-2BCC0D0C1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喬宇 楊</dc:creator>
  <cp:keywords/>
  <dc:description/>
  <cp:lastModifiedBy>喬宇 楊</cp:lastModifiedBy>
  <cp:revision>16</cp:revision>
  <dcterms:created xsi:type="dcterms:W3CDTF">2024-03-21T04:56:00Z</dcterms:created>
  <dcterms:modified xsi:type="dcterms:W3CDTF">2024-11-20T11:09:00Z</dcterms:modified>
</cp:coreProperties>
</file>